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9A7" w:rsidRDefault="003019A7" w:rsidP="003019A7">
      <w:pPr>
        <w:rPr>
          <w:b/>
          <w:bCs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TableS2. </w:t>
      </w:r>
      <w:r w:rsidRPr="00751EAD">
        <w:rPr>
          <w:b/>
          <w:bCs/>
          <w:i/>
          <w:iCs/>
          <w:sz w:val="20"/>
          <w:szCs w:val="20"/>
        </w:rPr>
        <w:t>Age- and Multivariate-Adjusted Mean Levels a of Fasting Lipids by phase</w:t>
      </w:r>
    </w:p>
    <w:tbl>
      <w:tblPr>
        <w:tblW w:w="476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4"/>
        <w:gridCol w:w="1053"/>
        <w:gridCol w:w="72"/>
        <w:gridCol w:w="994"/>
        <w:gridCol w:w="95"/>
        <w:gridCol w:w="1023"/>
        <w:gridCol w:w="84"/>
        <w:gridCol w:w="593"/>
        <w:gridCol w:w="1008"/>
        <w:gridCol w:w="99"/>
        <w:gridCol w:w="65"/>
        <w:gridCol w:w="1009"/>
        <w:gridCol w:w="87"/>
        <w:gridCol w:w="65"/>
        <w:gridCol w:w="1020"/>
        <w:gridCol w:w="83"/>
        <w:gridCol w:w="59"/>
        <w:gridCol w:w="593"/>
      </w:tblGrid>
      <w:tr w:rsidR="003019A7" w:rsidTr="0080240C">
        <w:trPr>
          <w:trHeight w:val="461"/>
          <w:jc w:val="center"/>
        </w:trPr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</w:t>
            </w:r>
          </w:p>
        </w:tc>
        <w:tc>
          <w:tcPr>
            <w:tcW w:w="2213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CECFF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</w:t>
            </w:r>
          </w:p>
        </w:tc>
        <w:tc>
          <w:tcPr>
            <w:tcW w:w="2202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CCFF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</w:t>
            </w:r>
          </w:p>
        </w:tc>
      </w:tr>
      <w:tr w:rsidR="003019A7" w:rsidTr="0080240C">
        <w:trPr>
          <w:trHeight w:val="5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9A7" w:rsidRDefault="003019A7" w:rsidP="0080240C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(baseline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(3y)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I(6y)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 trend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(baseline)</w:t>
            </w:r>
          </w:p>
        </w:tc>
        <w:tc>
          <w:tcPr>
            <w:tcW w:w="6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(3y)</w:t>
            </w:r>
          </w:p>
        </w:tc>
        <w:tc>
          <w:tcPr>
            <w:tcW w:w="6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I(9y)</w:t>
            </w:r>
          </w:p>
        </w:tc>
        <w:tc>
          <w:tcPr>
            <w:tcW w:w="3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 trend</w:t>
            </w:r>
          </w:p>
        </w:tc>
      </w:tr>
      <w:tr w:rsidR="003019A7" w:rsidTr="0080240C">
        <w:trPr>
          <w:jc w:val="center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djusted analysis b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Total cholesterol, m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89(196.04-199.74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40(185.58-189.2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93(185.08-188.7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98(208.24-211.72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85(192.14-195.56)</w:t>
            </w:r>
          </w:p>
        </w:tc>
        <w:tc>
          <w:tcPr>
            <w:tcW w:w="62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51(188.77-192.25)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-C, m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9(36.95-37.83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2(35.29-36.1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3(38.39-39.2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6(43.88-44.84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3(41.66-42.60)</w:t>
            </w:r>
          </w:p>
        </w:tc>
        <w:tc>
          <w:tcPr>
            <w:tcW w:w="62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3(45.75-46.71)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, m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1(4.98-5.04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(4.95-5.0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(4.93-4.9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(4.87-4.92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(4.80-4.84)</w:t>
            </w:r>
          </w:p>
        </w:tc>
        <w:tc>
          <w:tcPr>
            <w:tcW w:w="62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(4.75-4.80)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trHeight w:val="501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DL </w:t>
            </w:r>
            <w:proofErr w:type="spellStart"/>
            <w:r>
              <w:rPr>
                <w:sz w:val="18"/>
                <w:szCs w:val="18"/>
              </w:rPr>
              <w:t>M,mg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89(125.39-128.39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68(118.20-121.15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81(115.32-118.3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35(131.93-134.77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87(120.48-123.26)</w:t>
            </w:r>
          </w:p>
        </w:tc>
        <w:tc>
          <w:tcPr>
            <w:tcW w:w="62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98(114.56-117.4)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/HDL-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(1.38-1.45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(1.39-1.4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(1.29-1.3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(1.10-1.16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(1.10-1.14)</w:t>
            </w:r>
          </w:p>
        </w:tc>
        <w:tc>
          <w:tcPr>
            <w:tcW w:w="62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(1.08-1.14)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c</w:t>
            </w:r>
            <w:proofErr w:type="spellEnd"/>
            <w:r>
              <w:rPr>
                <w:sz w:val="18"/>
                <w:szCs w:val="18"/>
              </w:rPr>
              <w:t>/HD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(1.65-1.68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(1.65-1.67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(1.56-1.5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(1.54-1.57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(1.51-1.54)</w:t>
            </w:r>
          </w:p>
        </w:tc>
        <w:tc>
          <w:tcPr>
            <w:tcW w:w="62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(1.41-1.43)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jc w:val="center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variate adjusted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, m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72(201.63-205.81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09(185.26-188.9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18(184.31-188.0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58(210.59-214.58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.36(190.60-194.11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72(186.92-190.5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-C, m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2(37.72-38.72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8(35.15-36.0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5(38.42-39.2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8(45.20-46.35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7(41.67-42.67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8(45.7-46.8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, mg/</w:t>
            </w:r>
            <w:proofErr w:type="spellStart"/>
            <w:r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(5.03-5.09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(4.95-5.0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(4.92-4.9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(4.85-4.90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(4.77-4.83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(4.73-4.7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trHeight w:val="645"/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ified </w:t>
            </w:r>
            <w:proofErr w:type="spellStart"/>
            <w:r>
              <w:rPr>
                <w:sz w:val="18"/>
                <w:szCs w:val="18"/>
              </w:rPr>
              <w:t>LDL,mg</w:t>
            </w:r>
            <w:proofErr w:type="spellEnd"/>
            <w:r>
              <w:rPr>
                <w:sz w:val="18"/>
                <w:szCs w:val="18"/>
              </w:rPr>
              <w:t>/d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49(128.79-132.19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35(117.87-120.84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31(114.79-117.8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57(132.95-136.19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89(119.45-122.32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62(113.14-116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/HDL-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(1.40-1.47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(1.40-1.4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(1.27-1.3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1.05-1. 11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(1.06-1.11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(0.92-0.9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019A7" w:rsidTr="0080240C">
        <w:trPr>
          <w:jc w:val="center"/>
        </w:trPr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/HDL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(1.66-1.69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(1.65-1.68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(1.55-1.58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(1.52-1.55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(1.51-1.53)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(1.0-1.42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019A7" w:rsidRDefault="003019A7" w:rsidP="008024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:rsidR="003019A7" w:rsidRDefault="003019A7" w:rsidP="003019A7">
      <w:pPr>
        <w:rPr>
          <w:i/>
          <w:iCs/>
          <w:sz w:val="18"/>
          <w:szCs w:val="18"/>
        </w:rPr>
      </w:pPr>
      <w:r>
        <w:rPr>
          <w:sz w:val="18"/>
          <w:szCs w:val="18"/>
        </w:rPr>
        <w:t xml:space="preserve">Abbreviations: </w:t>
      </w:r>
      <w:proofErr w:type="spellStart"/>
      <w:r>
        <w:rPr>
          <w:sz w:val="18"/>
          <w:szCs w:val="18"/>
        </w:rPr>
        <w:t>BMI</w:t>
      </w:r>
      <w:proofErr w:type="gramStart"/>
      <w:r>
        <w:rPr>
          <w:sz w:val="18"/>
          <w:szCs w:val="18"/>
        </w:rPr>
        <w:t>,body</w:t>
      </w:r>
      <w:proofErr w:type="spellEnd"/>
      <w:proofErr w:type="gramEnd"/>
      <w:r>
        <w:rPr>
          <w:sz w:val="18"/>
          <w:szCs w:val="18"/>
        </w:rPr>
        <w:t xml:space="preserve"> mass index (calculated as weight in kilograms divided by height in meters squared); HDL-C, high-density lipoprotein cholesterol; TG</w:t>
      </w:r>
      <w:r>
        <w:rPr>
          <w:sz w:val="18"/>
          <w:szCs w:val="18"/>
          <w:rtl/>
        </w:rPr>
        <w:t xml:space="preserve">، </w:t>
      </w:r>
      <w:r>
        <w:rPr>
          <w:sz w:val="18"/>
          <w:szCs w:val="18"/>
        </w:rPr>
        <w:t>triglycerides a Values are age- and multivariate-adjusted means (95% confidence intervals) from generalized estimating equations to account for correlated observations b Model1: Adjusted for age and phase  c Model2:Adjusted for age ,phase, BMI, smoking, lipid lowering d</w:t>
      </w:r>
      <w:r>
        <w:rPr>
          <w:i/>
          <w:iCs/>
          <w:sz w:val="18"/>
          <w:szCs w:val="18"/>
        </w:rPr>
        <w:t>rug, education, Thyroid status and Diabetes</w:t>
      </w:r>
    </w:p>
    <w:p w:rsidR="0089469B" w:rsidRDefault="003019A7">
      <w:bookmarkStart w:id="0" w:name="_GoBack"/>
      <w:bookmarkEnd w:id="0"/>
    </w:p>
    <w:sectPr w:rsidR="0089469B" w:rsidSect="007070F2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EEB"/>
    <w:rsid w:val="003019A7"/>
    <w:rsid w:val="004F7EEB"/>
    <w:rsid w:val="00501BC6"/>
    <w:rsid w:val="0070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FEBD58-D1BA-49F6-97F0-5E50CF210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9A7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ian</dc:creator>
  <cp:keywords/>
  <dc:description/>
  <cp:lastModifiedBy>Persian</cp:lastModifiedBy>
  <cp:revision>2</cp:revision>
  <dcterms:created xsi:type="dcterms:W3CDTF">2019-05-05T05:52:00Z</dcterms:created>
  <dcterms:modified xsi:type="dcterms:W3CDTF">2019-05-05T05:52:00Z</dcterms:modified>
</cp:coreProperties>
</file>